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C7A32" w14:textId="7BF88099" w:rsidR="00C30452" w:rsidRPr="00B901C7" w:rsidRDefault="00281923" w:rsidP="00B901C7">
      <w:pPr>
        <w:spacing w:line="360" w:lineRule="auto"/>
        <w:rPr>
          <w:rFonts w:ascii="Times New Roman" w:hAnsi="Times New Roman" w:cs="Times New Roman"/>
          <w:sz w:val="22"/>
        </w:rPr>
      </w:pPr>
      <w:r w:rsidRPr="00B901C7">
        <w:rPr>
          <w:rFonts w:ascii="Times New Roman" w:hAnsi="Times New Roman" w:cs="Times New Roman"/>
          <w:sz w:val="22"/>
        </w:rPr>
        <w:t xml:space="preserve">Supplementary </w:t>
      </w:r>
      <w:r w:rsidR="00503E22" w:rsidRPr="00B901C7">
        <w:rPr>
          <w:rFonts w:ascii="Times New Roman" w:hAnsi="Times New Roman" w:cs="Times New Roman"/>
          <w:sz w:val="22"/>
        </w:rPr>
        <w:t>Table 3.</w:t>
      </w:r>
      <w:r w:rsidR="000D39F4" w:rsidRPr="00B901C7">
        <w:rPr>
          <w:rFonts w:ascii="Times New Roman" w:hAnsi="Times New Roman" w:cs="Times New Roman" w:hint="eastAsia"/>
          <w:sz w:val="22"/>
        </w:rPr>
        <w:t xml:space="preserve"> </w:t>
      </w:r>
      <w:r w:rsidR="00F5198F" w:rsidRPr="00B901C7">
        <w:rPr>
          <w:rFonts w:ascii="Times New Roman" w:hAnsi="Times New Roman" w:cs="Times New Roman"/>
          <w:sz w:val="22"/>
        </w:rPr>
        <w:t>Sensitive analysis</w:t>
      </w:r>
      <w:r w:rsidR="00F5198F" w:rsidRPr="00B901C7">
        <w:rPr>
          <w:rFonts w:ascii="Times New Roman" w:hAnsi="Times New Roman" w:cs="Times New Roman" w:hint="eastAsia"/>
          <w:sz w:val="22"/>
        </w:rPr>
        <w:t xml:space="preserve"> of </w:t>
      </w:r>
      <w:proofErr w:type="spellStart"/>
      <w:r w:rsidR="00D02B69" w:rsidRPr="00B901C7">
        <w:rPr>
          <w:rFonts w:ascii="Times New Roman" w:hAnsi="Times New Roman" w:cs="Times New Roman"/>
          <w:sz w:val="22"/>
        </w:rPr>
        <w:t>PRISm</w:t>
      </w:r>
      <w:proofErr w:type="spellEnd"/>
      <w:r w:rsidR="00D02B69" w:rsidRPr="00B901C7">
        <w:rPr>
          <w:rFonts w:ascii="Times New Roman" w:hAnsi="Times New Roman" w:cs="Times New Roman" w:hint="eastAsia"/>
          <w:sz w:val="22"/>
        </w:rPr>
        <w:t xml:space="preserve"> </w:t>
      </w:r>
      <w:r w:rsidR="00D02B69" w:rsidRPr="00B901C7">
        <w:rPr>
          <w:rFonts w:ascii="Times New Roman" w:hAnsi="Times New Roman" w:cs="Times New Roman"/>
          <w:sz w:val="22"/>
        </w:rPr>
        <w:t>odds ratio</w:t>
      </w:r>
      <w:r w:rsidR="00483ADC" w:rsidRPr="00B901C7">
        <w:rPr>
          <w:rFonts w:ascii="Times New Roman" w:hAnsi="Times New Roman" w:cs="Times New Roman"/>
          <w:sz w:val="22"/>
        </w:rPr>
        <w:t xml:space="preserve"> for the four mutually exclusive groups</w:t>
      </w:r>
      <w:r w:rsidR="00483ADC" w:rsidRPr="00B901C7">
        <w:rPr>
          <w:rFonts w:ascii="Times New Roman" w:hAnsi="Times New Roman" w:cs="Times New Roman" w:hint="eastAsia"/>
          <w:sz w:val="22"/>
        </w:rPr>
        <w:t xml:space="preserve"> </w:t>
      </w:r>
      <w:r w:rsidR="00483ADC" w:rsidRPr="00B901C7">
        <w:rPr>
          <w:rFonts w:ascii="Times New Roman" w:hAnsi="Times New Roman" w:cs="Times New Roman"/>
          <w:sz w:val="22"/>
        </w:rPr>
        <w:t xml:space="preserve">based on </w:t>
      </w:r>
      <w:r w:rsidR="00D02B69" w:rsidRPr="00B901C7">
        <w:rPr>
          <w:rFonts w:ascii="Times New Roman" w:hAnsi="Times New Roman" w:cs="Times New Roman" w:hint="eastAsia"/>
          <w:sz w:val="22"/>
        </w:rPr>
        <w:t>OBS</w:t>
      </w:r>
      <w:r w:rsidR="00483ADC" w:rsidRPr="00B901C7">
        <w:rPr>
          <w:rFonts w:ascii="Times New Roman" w:hAnsi="Times New Roman" w:cs="Times New Roman"/>
          <w:sz w:val="22"/>
        </w:rPr>
        <w:t xml:space="preserve"> and </w:t>
      </w:r>
      <w:r w:rsidR="00D02B69" w:rsidRPr="00B901C7">
        <w:rPr>
          <w:rFonts w:ascii="Times New Roman" w:hAnsi="Times New Roman" w:cs="Times New Roman" w:hint="eastAsia"/>
          <w:sz w:val="22"/>
        </w:rPr>
        <w:t>smoking</w:t>
      </w:r>
      <w:r w:rsidR="00483ADC" w:rsidRPr="00B901C7">
        <w:rPr>
          <w:rFonts w:ascii="Times New Roman" w:hAnsi="Times New Roman" w:cs="Times New Roman"/>
          <w:sz w:val="22"/>
        </w:rPr>
        <w:t xml:space="preserve"> status</w:t>
      </w:r>
      <w:r w:rsidR="0089369F" w:rsidRPr="00B901C7">
        <w:rPr>
          <w:rFonts w:ascii="Times New Roman" w:hAnsi="Times New Roman" w:cs="Times New Roman" w:hint="eastAsia"/>
          <w:sz w:val="22"/>
        </w:rPr>
        <w:t xml:space="preserve">, </w:t>
      </w:r>
      <w:r w:rsidR="00F5198F" w:rsidRPr="00B901C7">
        <w:rPr>
          <w:rFonts w:ascii="Times New Roman" w:hAnsi="Times New Roman" w:cs="Times New Roman" w:hint="eastAsia"/>
          <w:sz w:val="22"/>
        </w:rPr>
        <w:t>using</w:t>
      </w:r>
      <w:r w:rsidR="00F5198F" w:rsidRPr="00B901C7">
        <w:rPr>
          <w:rFonts w:ascii="Times New Roman" w:hAnsi="Times New Roman" w:cs="Times New Roman"/>
          <w:sz w:val="22"/>
        </w:rPr>
        <w:t xml:space="preserve"> NHANES III equation</w:t>
      </w:r>
      <w:r w:rsidR="00D02B69" w:rsidRPr="00B901C7">
        <w:rPr>
          <w:rFonts w:ascii="Times New Roman" w:hAnsi="Times New Roman" w:cs="Times New Roman" w:hint="eastAsia"/>
          <w:sz w:val="22"/>
        </w:rPr>
        <w:t>.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30452" w:rsidRPr="00B901C7" w14:paraId="71BCCC72" w14:textId="77777777" w:rsidTr="00DE32C1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68BD6B6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DB8C861" w14:textId="6EC0B085" w:rsidR="00C30452" w:rsidRPr="0012560C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2560C">
              <w:rPr>
                <w:rFonts w:ascii="Times New Roman" w:hAnsi="Times New Roman" w:cs="Times New Roman" w:hint="eastAsia"/>
                <w:i/>
                <w:iCs/>
                <w:sz w:val="22"/>
              </w:rPr>
              <w:t>OR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04EBF6ED" w14:textId="3342E4D4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 xml:space="preserve">95 % </w:t>
            </w:r>
            <w:r w:rsidRPr="0012560C">
              <w:rPr>
                <w:rFonts w:ascii="Times New Roman" w:hAnsi="Times New Roman" w:cs="Times New Roman"/>
                <w:i/>
                <w:iCs/>
                <w:sz w:val="22"/>
              </w:rPr>
              <w:t>CI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6B6C92B9" w14:textId="5587419F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i/>
                <w:iCs/>
                <w:sz w:val="22"/>
              </w:rPr>
              <w:t>p-</w:t>
            </w:r>
            <w:r w:rsidRPr="00B901C7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F45BEFD" w14:textId="5EC2E781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for trend</w:t>
            </w:r>
          </w:p>
        </w:tc>
      </w:tr>
      <w:tr w:rsidR="00C30452" w:rsidRPr="00B901C7" w14:paraId="5B67C07F" w14:textId="77777777" w:rsidTr="00DE32C1">
        <w:tc>
          <w:tcPr>
            <w:tcW w:w="165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72FC17C3" w14:textId="56EA2055" w:rsidR="00C30452" w:rsidRPr="00B901C7" w:rsidRDefault="007901C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Model 1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4C2898D6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4C7C3377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3CF4162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14:paraId="510C2EAF" w14:textId="494A02FD" w:rsidR="00C30452" w:rsidRPr="00B901C7" w:rsidRDefault="00AF16FE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C30452" w:rsidRPr="00B901C7" w14:paraId="52088137" w14:textId="77777777" w:rsidTr="00DE32C1">
        <w:tc>
          <w:tcPr>
            <w:tcW w:w="1659" w:type="dxa"/>
            <w:tcBorders>
              <w:top w:val="nil"/>
            </w:tcBorders>
          </w:tcPr>
          <w:p w14:paraId="3650A892" w14:textId="2D331E4C" w:rsidR="00C30452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B901C7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OBS</w:t>
            </w:r>
            <w:r w:rsidRPr="004B0F95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659" w:type="dxa"/>
            <w:tcBorders>
              <w:top w:val="nil"/>
            </w:tcBorders>
          </w:tcPr>
          <w:p w14:paraId="4F5FBA1C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2673B28B" w14:textId="75C3E771" w:rsidR="00C30452" w:rsidRPr="00B901C7" w:rsidRDefault="004B503E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659" w:type="dxa"/>
            <w:tcBorders>
              <w:top w:val="nil"/>
            </w:tcBorders>
          </w:tcPr>
          <w:p w14:paraId="3F954754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</w:tcBorders>
          </w:tcPr>
          <w:p w14:paraId="5CDE2A45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452" w:rsidRPr="00B901C7" w14:paraId="73061E67" w14:textId="77777777" w:rsidTr="006D4AAB">
        <w:tc>
          <w:tcPr>
            <w:tcW w:w="1659" w:type="dxa"/>
          </w:tcPr>
          <w:p w14:paraId="2B520741" w14:textId="367BBA2C" w:rsidR="00C30452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B901C7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B901C7">
              <w:rPr>
                <w:rFonts w:ascii="Times New Roman" w:hAnsi="Times New Roman" w:cs="Times New Roman"/>
                <w:sz w:val="22"/>
              </w:rPr>
              <w:t>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</w:p>
        </w:tc>
        <w:tc>
          <w:tcPr>
            <w:tcW w:w="1659" w:type="dxa"/>
          </w:tcPr>
          <w:p w14:paraId="04ED0E27" w14:textId="15ACD47B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659" w:type="dxa"/>
          </w:tcPr>
          <w:p w14:paraId="154490DD" w14:textId="3880DA86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27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2.03</w:t>
            </w:r>
          </w:p>
        </w:tc>
        <w:tc>
          <w:tcPr>
            <w:tcW w:w="1659" w:type="dxa"/>
          </w:tcPr>
          <w:p w14:paraId="02762596" w14:textId="380D22E6" w:rsidR="00C30452" w:rsidRPr="00B901C7" w:rsidRDefault="003A4F15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60" w:type="dxa"/>
          </w:tcPr>
          <w:p w14:paraId="098CA0EB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452" w:rsidRPr="00B901C7" w14:paraId="6F7D0182" w14:textId="77777777" w:rsidTr="006D4AAB">
        <w:tc>
          <w:tcPr>
            <w:tcW w:w="1659" w:type="dxa"/>
          </w:tcPr>
          <w:p w14:paraId="4CC94DBE" w14:textId="43A1F1D7" w:rsidR="00C30452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4B0F95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O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659" w:type="dxa"/>
          </w:tcPr>
          <w:p w14:paraId="61B85826" w14:textId="040C153C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659" w:type="dxa"/>
          </w:tcPr>
          <w:p w14:paraId="781A99BF" w14:textId="4CA1B376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75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1.73</w:t>
            </w:r>
          </w:p>
        </w:tc>
        <w:tc>
          <w:tcPr>
            <w:tcW w:w="1659" w:type="dxa"/>
          </w:tcPr>
          <w:p w14:paraId="2F891C77" w14:textId="6F641552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660" w:type="dxa"/>
          </w:tcPr>
          <w:p w14:paraId="3A15C03F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452" w:rsidRPr="00B901C7" w14:paraId="560AB8C8" w14:textId="77777777" w:rsidTr="00DE32C1">
        <w:tc>
          <w:tcPr>
            <w:tcW w:w="1659" w:type="dxa"/>
            <w:tcBorders>
              <w:bottom w:val="nil"/>
            </w:tcBorders>
          </w:tcPr>
          <w:p w14:paraId="29AFC327" w14:textId="3B3C3CE9" w:rsidR="00C30452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O</w:t>
            </w:r>
            <w:r w:rsidRPr="00B901C7">
              <w:rPr>
                <w:rFonts w:ascii="Times New Roman" w:hAnsi="Times New Roman" w:cs="Times New Roman"/>
                <w:sz w:val="22"/>
              </w:rPr>
              <w:t>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</w:p>
        </w:tc>
        <w:tc>
          <w:tcPr>
            <w:tcW w:w="1659" w:type="dxa"/>
            <w:tcBorders>
              <w:bottom w:val="nil"/>
            </w:tcBorders>
          </w:tcPr>
          <w:p w14:paraId="56DE6A6F" w14:textId="3964578B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2.22</w:t>
            </w:r>
          </w:p>
        </w:tc>
        <w:tc>
          <w:tcPr>
            <w:tcW w:w="1659" w:type="dxa"/>
            <w:tcBorders>
              <w:bottom w:val="nil"/>
            </w:tcBorders>
          </w:tcPr>
          <w:p w14:paraId="2DA6182A" w14:textId="4806766F" w:rsidR="00C30452" w:rsidRPr="00B901C7" w:rsidRDefault="007F088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65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2.97</w:t>
            </w:r>
          </w:p>
        </w:tc>
        <w:tc>
          <w:tcPr>
            <w:tcW w:w="1659" w:type="dxa"/>
            <w:tcBorders>
              <w:bottom w:val="nil"/>
            </w:tcBorders>
          </w:tcPr>
          <w:p w14:paraId="57F9D60D" w14:textId="30971C81" w:rsidR="00C30452" w:rsidRPr="00B901C7" w:rsidRDefault="003A4F15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60" w:type="dxa"/>
            <w:tcBorders>
              <w:bottom w:val="nil"/>
            </w:tcBorders>
          </w:tcPr>
          <w:p w14:paraId="2695A5EA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452" w:rsidRPr="00B901C7" w14:paraId="0A9CD85B" w14:textId="77777777" w:rsidTr="00DE32C1"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5FA207" w14:textId="0C428E56" w:rsidR="00C30452" w:rsidRPr="00B901C7" w:rsidRDefault="007901C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Model 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D7CA6D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7D7004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3F4109" w14:textId="77777777" w:rsidR="00C30452" w:rsidRPr="00B901C7" w:rsidRDefault="00C30452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8AEF294" w14:textId="00E72EE2" w:rsidR="00C30452" w:rsidRPr="00B901C7" w:rsidRDefault="00426B4A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1604E9" w:rsidRPr="00B901C7" w14:paraId="3CAA9C55" w14:textId="77777777" w:rsidTr="00DE32C1">
        <w:tc>
          <w:tcPr>
            <w:tcW w:w="1659" w:type="dxa"/>
            <w:tcBorders>
              <w:top w:val="nil"/>
            </w:tcBorders>
          </w:tcPr>
          <w:p w14:paraId="3E24E490" w14:textId="47CE894D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B901C7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O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659" w:type="dxa"/>
            <w:tcBorders>
              <w:top w:val="nil"/>
            </w:tcBorders>
          </w:tcPr>
          <w:p w14:paraId="2861496C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374A774C" w14:textId="7CFCFD80" w:rsidR="001604E9" w:rsidRPr="00B901C7" w:rsidRDefault="004B503E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659" w:type="dxa"/>
            <w:tcBorders>
              <w:top w:val="nil"/>
            </w:tcBorders>
          </w:tcPr>
          <w:p w14:paraId="3ECF67E4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</w:tcBorders>
          </w:tcPr>
          <w:p w14:paraId="35D16208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478D8B93" w14:textId="77777777" w:rsidTr="006D4AAB">
        <w:tc>
          <w:tcPr>
            <w:tcW w:w="1659" w:type="dxa"/>
          </w:tcPr>
          <w:p w14:paraId="783C3108" w14:textId="5976230A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B901C7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B901C7">
              <w:rPr>
                <w:rFonts w:ascii="Times New Roman" w:hAnsi="Times New Roman" w:cs="Times New Roman"/>
                <w:sz w:val="22"/>
              </w:rPr>
              <w:t>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</w:p>
        </w:tc>
        <w:tc>
          <w:tcPr>
            <w:tcW w:w="1659" w:type="dxa"/>
          </w:tcPr>
          <w:p w14:paraId="3831FD0A" w14:textId="69074DD6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659" w:type="dxa"/>
          </w:tcPr>
          <w:p w14:paraId="70C5294B" w14:textId="4B65B2C5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18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1659" w:type="dxa"/>
          </w:tcPr>
          <w:p w14:paraId="56CE1915" w14:textId="35E132FF" w:rsidR="001604E9" w:rsidRPr="00B901C7" w:rsidRDefault="00C86DF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60" w:type="dxa"/>
          </w:tcPr>
          <w:p w14:paraId="3BA517C4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0A835B9C" w14:textId="77777777" w:rsidTr="006D4AAB">
        <w:tc>
          <w:tcPr>
            <w:tcW w:w="1659" w:type="dxa"/>
          </w:tcPr>
          <w:p w14:paraId="1C306A49" w14:textId="242B2F32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O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659" w:type="dxa"/>
          </w:tcPr>
          <w:p w14:paraId="086A2ADF" w14:textId="03681885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1659" w:type="dxa"/>
          </w:tcPr>
          <w:p w14:paraId="6BFB50E6" w14:textId="28F03D71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80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1659" w:type="dxa"/>
          </w:tcPr>
          <w:p w14:paraId="235B87FC" w14:textId="11A527AA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660" w:type="dxa"/>
          </w:tcPr>
          <w:p w14:paraId="097C8EEA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63154A90" w14:textId="77777777" w:rsidTr="00DE32C1">
        <w:tc>
          <w:tcPr>
            <w:tcW w:w="1659" w:type="dxa"/>
            <w:tcBorders>
              <w:bottom w:val="nil"/>
            </w:tcBorders>
          </w:tcPr>
          <w:p w14:paraId="6C5E36C7" w14:textId="27BE4E9B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O</w:t>
            </w:r>
            <w:r w:rsidRPr="00B901C7">
              <w:rPr>
                <w:rFonts w:ascii="Times New Roman" w:hAnsi="Times New Roman" w:cs="Times New Roman"/>
                <w:sz w:val="22"/>
              </w:rPr>
              <w:t>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</w:p>
        </w:tc>
        <w:tc>
          <w:tcPr>
            <w:tcW w:w="1659" w:type="dxa"/>
            <w:tcBorders>
              <w:bottom w:val="nil"/>
            </w:tcBorders>
          </w:tcPr>
          <w:p w14:paraId="75685897" w14:textId="712BE5DC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2.33</w:t>
            </w:r>
          </w:p>
        </w:tc>
        <w:tc>
          <w:tcPr>
            <w:tcW w:w="1659" w:type="dxa"/>
            <w:tcBorders>
              <w:bottom w:val="nil"/>
            </w:tcBorders>
          </w:tcPr>
          <w:p w14:paraId="3F1B9310" w14:textId="40354119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72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3.14</w:t>
            </w:r>
          </w:p>
        </w:tc>
        <w:tc>
          <w:tcPr>
            <w:tcW w:w="1659" w:type="dxa"/>
            <w:tcBorders>
              <w:bottom w:val="nil"/>
            </w:tcBorders>
          </w:tcPr>
          <w:p w14:paraId="1FE5B08B" w14:textId="54AB81CC" w:rsidR="001604E9" w:rsidRPr="00B901C7" w:rsidRDefault="00116A7E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60" w:type="dxa"/>
            <w:tcBorders>
              <w:bottom w:val="nil"/>
            </w:tcBorders>
          </w:tcPr>
          <w:p w14:paraId="49B29545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7B0AF8C3" w14:textId="77777777" w:rsidTr="00DE32C1"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DA4FA1" w14:textId="75145D69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Model 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2D9ABF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966144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1E12F2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C98BF5" w14:textId="682BE5E6" w:rsidR="001604E9" w:rsidRPr="00B901C7" w:rsidRDefault="00665366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1604E9" w:rsidRPr="00B901C7" w14:paraId="3E8E7BA3" w14:textId="77777777" w:rsidTr="00DE32C1">
        <w:tc>
          <w:tcPr>
            <w:tcW w:w="1659" w:type="dxa"/>
            <w:tcBorders>
              <w:top w:val="nil"/>
            </w:tcBorders>
          </w:tcPr>
          <w:p w14:paraId="6EF6595B" w14:textId="7028D0CD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B901C7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O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659" w:type="dxa"/>
            <w:tcBorders>
              <w:top w:val="nil"/>
            </w:tcBorders>
          </w:tcPr>
          <w:p w14:paraId="7BCEF676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4DD1F731" w14:textId="225AEBE5" w:rsidR="001604E9" w:rsidRPr="00B901C7" w:rsidRDefault="004B503E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1659" w:type="dxa"/>
            <w:tcBorders>
              <w:top w:val="nil"/>
            </w:tcBorders>
          </w:tcPr>
          <w:p w14:paraId="0B04E30D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</w:tcBorders>
          </w:tcPr>
          <w:p w14:paraId="558731CD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79B12162" w14:textId="77777777" w:rsidTr="006D4AAB">
        <w:tc>
          <w:tcPr>
            <w:tcW w:w="1659" w:type="dxa"/>
          </w:tcPr>
          <w:p w14:paraId="7B29E0D9" w14:textId="68DF41A1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  <w:r w:rsidRPr="00B901C7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O</w:t>
            </w:r>
            <w:r w:rsidRPr="00B901C7">
              <w:rPr>
                <w:rFonts w:ascii="Times New Roman" w:hAnsi="Times New Roman" w:cs="Times New Roman"/>
                <w:sz w:val="22"/>
              </w:rPr>
              <w:t>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</w:p>
        </w:tc>
        <w:tc>
          <w:tcPr>
            <w:tcW w:w="1659" w:type="dxa"/>
          </w:tcPr>
          <w:p w14:paraId="10A3CD5C" w14:textId="5CC0CCB0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1659" w:type="dxa"/>
          </w:tcPr>
          <w:p w14:paraId="770A04E1" w14:textId="737B3816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11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1659" w:type="dxa"/>
          </w:tcPr>
          <w:p w14:paraId="566A305C" w14:textId="553EF0E2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660" w:type="dxa"/>
          </w:tcPr>
          <w:p w14:paraId="42CE26BE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0D8F226E" w14:textId="77777777" w:rsidTr="00266116">
        <w:tc>
          <w:tcPr>
            <w:tcW w:w="1659" w:type="dxa"/>
            <w:tcBorders>
              <w:bottom w:val="nil"/>
            </w:tcBorders>
          </w:tcPr>
          <w:p w14:paraId="1B5AAF0E" w14:textId="57E5B2C0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O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659" w:type="dxa"/>
            <w:tcBorders>
              <w:bottom w:val="nil"/>
            </w:tcBorders>
          </w:tcPr>
          <w:p w14:paraId="00FA68B5" w14:textId="5C9A177E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659" w:type="dxa"/>
            <w:tcBorders>
              <w:bottom w:val="nil"/>
            </w:tcBorders>
          </w:tcPr>
          <w:p w14:paraId="218F9935" w14:textId="58A24A70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83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2.15</w:t>
            </w:r>
          </w:p>
        </w:tc>
        <w:tc>
          <w:tcPr>
            <w:tcW w:w="1659" w:type="dxa"/>
            <w:tcBorders>
              <w:bottom w:val="nil"/>
            </w:tcBorders>
          </w:tcPr>
          <w:p w14:paraId="1CF55B9A" w14:textId="21149540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660" w:type="dxa"/>
            <w:tcBorders>
              <w:bottom w:val="nil"/>
            </w:tcBorders>
          </w:tcPr>
          <w:p w14:paraId="0BC7DDA8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E9" w:rsidRPr="00B901C7" w14:paraId="3CC4F5F9" w14:textId="77777777" w:rsidTr="00266116"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291D33D6" w14:textId="220753DB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B901C7">
              <w:rPr>
                <w:rFonts w:ascii="Times New Roman" w:hAnsi="Times New Roman" w:cs="Times New Roman"/>
                <w:sz w:val="22"/>
              </w:rPr>
              <w:t>moking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O</w:t>
            </w:r>
            <w:r w:rsidRPr="00B901C7">
              <w:rPr>
                <w:rFonts w:ascii="Times New Roman" w:hAnsi="Times New Roman" w:cs="Times New Roman"/>
                <w:sz w:val="22"/>
              </w:rPr>
              <w:t>BS</w:t>
            </w:r>
            <w:r w:rsidRPr="00B901C7">
              <w:rPr>
                <w:rFonts w:ascii="Times New Roman" w:hAnsi="Times New Roman" w:cs="Times New Roman"/>
                <w:sz w:val="22"/>
                <w:vertAlign w:val="superscript"/>
              </w:rPr>
              <w:t>−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605A7281" w14:textId="7EDDBEA3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2.18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08E7AFEF" w14:textId="296E6B57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1.51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901C7">
              <w:rPr>
                <w:rFonts w:ascii="Times New Roman" w:hAnsi="Times New Roman" w:cs="Times New Roman"/>
                <w:sz w:val="22"/>
              </w:rPr>
              <w:t>3.14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14:paraId="3B551AF9" w14:textId="3CD8DFB9" w:rsidR="001604E9" w:rsidRPr="00B901C7" w:rsidRDefault="00064454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01C7">
              <w:rPr>
                <w:rFonts w:ascii="Times New Roman" w:hAnsi="Times New Roman" w:cs="Times New Roman"/>
                <w:sz w:val="22"/>
              </w:rPr>
              <w:t>&lt;</w:t>
            </w:r>
            <w:r w:rsidRPr="00B901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901C7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14:paraId="4AF8904F" w14:textId="77777777" w:rsidR="001604E9" w:rsidRPr="00B901C7" w:rsidRDefault="001604E9" w:rsidP="00B90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497A7D3" w14:textId="4222C445" w:rsidR="002E63FD" w:rsidRPr="00B901C7" w:rsidRDefault="006A373F" w:rsidP="00B901C7">
      <w:pPr>
        <w:spacing w:line="360" w:lineRule="auto"/>
        <w:rPr>
          <w:rFonts w:ascii="Times New Roman" w:hAnsi="Times New Roman" w:cs="Times New Roman"/>
          <w:sz w:val="22"/>
        </w:rPr>
      </w:pPr>
      <w:r w:rsidRPr="00B901C7">
        <w:rPr>
          <w:rFonts w:ascii="Times New Roman" w:hAnsi="Times New Roman" w:cs="Times New Roman"/>
          <w:sz w:val="22"/>
        </w:rPr>
        <w:t>Note: Model 1, unadjusted; Model 2, adjusted for age, gender, and race; Model 3, adjusted for age, gender, race, economic conditions, education, marital status, BMI, smoking, and drinking.</w:t>
      </w:r>
    </w:p>
    <w:sectPr w:rsidR="002E63FD" w:rsidRPr="00B90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22983" w14:textId="77777777" w:rsidR="00676DD9" w:rsidRDefault="00676DD9" w:rsidP="00503E22">
      <w:r>
        <w:separator/>
      </w:r>
    </w:p>
  </w:endnote>
  <w:endnote w:type="continuationSeparator" w:id="0">
    <w:p w14:paraId="7AD234DF" w14:textId="77777777" w:rsidR="00676DD9" w:rsidRDefault="00676DD9" w:rsidP="00503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9952C" w14:textId="77777777" w:rsidR="00676DD9" w:rsidRDefault="00676DD9" w:rsidP="00503E22">
      <w:r>
        <w:separator/>
      </w:r>
    </w:p>
  </w:footnote>
  <w:footnote w:type="continuationSeparator" w:id="0">
    <w:p w14:paraId="30EF744E" w14:textId="77777777" w:rsidR="00676DD9" w:rsidRDefault="00676DD9" w:rsidP="00503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6B"/>
    <w:rsid w:val="00064454"/>
    <w:rsid w:val="000D0E6B"/>
    <w:rsid w:val="000D39F4"/>
    <w:rsid w:val="00116A7E"/>
    <w:rsid w:val="0012560C"/>
    <w:rsid w:val="001604E9"/>
    <w:rsid w:val="0023220C"/>
    <w:rsid w:val="00265F55"/>
    <w:rsid w:val="00266116"/>
    <w:rsid w:val="00281923"/>
    <w:rsid w:val="002E63FD"/>
    <w:rsid w:val="00312F32"/>
    <w:rsid w:val="003A4F15"/>
    <w:rsid w:val="003E5E8C"/>
    <w:rsid w:val="00426B4A"/>
    <w:rsid w:val="00483ADC"/>
    <w:rsid w:val="0048646E"/>
    <w:rsid w:val="004B0F95"/>
    <w:rsid w:val="004B503E"/>
    <w:rsid w:val="004E17D0"/>
    <w:rsid w:val="00503E22"/>
    <w:rsid w:val="00511C0B"/>
    <w:rsid w:val="00606543"/>
    <w:rsid w:val="00656F62"/>
    <w:rsid w:val="00665366"/>
    <w:rsid w:val="00676DD9"/>
    <w:rsid w:val="006A373F"/>
    <w:rsid w:val="006D4AAB"/>
    <w:rsid w:val="0071577A"/>
    <w:rsid w:val="00760185"/>
    <w:rsid w:val="007901C2"/>
    <w:rsid w:val="007F0889"/>
    <w:rsid w:val="00803CED"/>
    <w:rsid w:val="00810CAF"/>
    <w:rsid w:val="0089369F"/>
    <w:rsid w:val="008937E6"/>
    <w:rsid w:val="008C4862"/>
    <w:rsid w:val="008F0CD1"/>
    <w:rsid w:val="00A35898"/>
    <w:rsid w:val="00A76AA1"/>
    <w:rsid w:val="00AF16FE"/>
    <w:rsid w:val="00B85A26"/>
    <w:rsid w:val="00B901C7"/>
    <w:rsid w:val="00BB70AF"/>
    <w:rsid w:val="00C13382"/>
    <w:rsid w:val="00C23D4A"/>
    <w:rsid w:val="00C30452"/>
    <w:rsid w:val="00C34449"/>
    <w:rsid w:val="00C52D51"/>
    <w:rsid w:val="00C86DF4"/>
    <w:rsid w:val="00CA10DC"/>
    <w:rsid w:val="00D02B69"/>
    <w:rsid w:val="00DD3348"/>
    <w:rsid w:val="00DE32C1"/>
    <w:rsid w:val="00EF6A9F"/>
    <w:rsid w:val="00F31291"/>
    <w:rsid w:val="00F43E9F"/>
    <w:rsid w:val="00F5198F"/>
    <w:rsid w:val="00FE4B34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FBBDA4"/>
  <w15:chartTrackingRefBased/>
  <w15:docId w15:val="{49A9D28D-327F-40B3-B4FC-D515AD3C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0E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E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E6B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E6B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E6B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E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E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E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D0E6B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D0E6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D0E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D0E6B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D0E6B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D0E6B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D0E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D0E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D0E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0E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D0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E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D0E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E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D0E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E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0E6B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E6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D0E6B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D0E6B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3E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3E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3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3E22"/>
    <w:rPr>
      <w:sz w:val="18"/>
      <w:szCs w:val="18"/>
    </w:rPr>
  </w:style>
  <w:style w:type="table" w:styleId="af2">
    <w:name w:val="Table Grid"/>
    <w:basedOn w:val="a1"/>
    <w:uiPriority w:val="39"/>
    <w:rsid w:val="00C30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9</Words>
  <Characters>725</Characters>
  <Application>Microsoft Office Word</Application>
  <DocSecurity>0</DocSecurity>
  <Lines>90</Lines>
  <Paragraphs>66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源 谷</dc:creator>
  <cp:keywords/>
  <dc:description/>
  <cp:lastModifiedBy>晟源 谷</cp:lastModifiedBy>
  <cp:revision>51</cp:revision>
  <dcterms:created xsi:type="dcterms:W3CDTF">2024-12-05T13:59:00Z</dcterms:created>
  <dcterms:modified xsi:type="dcterms:W3CDTF">2024-12-0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bc584ecb65520cd5e1a32c4544a0998b841a81279d3560f1ce1c220d6c1106</vt:lpwstr>
  </property>
</Properties>
</file>